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DD79A0" w14:textId="4CB7ED4D" w:rsidR="00162BCF" w:rsidRPr="00BD29E7" w:rsidRDefault="00BD29E7">
      <w:pPr>
        <w:rPr>
          <w:rFonts w:eastAsia="Times New Roman" w:cs="Arial"/>
          <w:color w:val="000000"/>
          <w:sz w:val="20"/>
          <w:szCs w:val="20"/>
        </w:rPr>
      </w:pPr>
      <w:proofErr w:type="gramStart"/>
      <w:r w:rsidRPr="00C41C43">
        <w:rPr>
          <w:rFonts w:eastAsia="Times New Roman" w:cs="Arial"/>
          <w:b/>
          <w:bCs/>
          <w:color w:val="000000"/>
          <w:sz w:val="20"/>
          <w:szCs w:val="20"/>
        </w:rPr>
        <w:t xml:space="preserve">Supplemental Table </w:t>
      </w:r>
      <w:r w:rsidR="002F75A4">
        <w:rPr>
          <w:rFonts w:eastAsia="Times New Roman" w:cs="Arial"/>
          <w:b/>
          <w:bCs/>
          <w:color w:val="000000"/>
          <w:sz w:val="20"/>
          <w:szCs w:val="20"/>
        </w:rPr>
        <w:t>2</w:t>
      </w:r>
      <w:r w:rsidRPr="00C41C43">
        <w:rPr>
          <w:rFonts w:eastAsia="Times New Roman" w:cs="Arial"/>
          <w:color w:val="000000"/>
          <w:sz w:val="20"/>
          <w:szCs w:val="20"/>
        </w:rPr>
        <w:t>.</w:t>
      </w:r>
      <w:proofErr w:type="gramEnd"/>
      <w:r w:rsidRPr="00C41C43">
        <w:rPr>
          <w:rFonts w:eastAsia="Times New Roman" w:cs="Arial"/>
          <w:color w:val="000000"/>
          <w:sz w:val="20"/>
          <w:szCs w:val="20"/>
        </w:rPr>
        <w:t xml:space="preserve"> </w:t>
      </w:r>
      <w:proofErr w:type="gramStart"/>
      <w:r w:rsidR="00E82554" w:rsidRPr="00E82554">
        <w:rPr>
          <w:rFonts w:cs="Arial"/>
          <w:sz w:val="20"/>
          <w:szCs w:val="20"/>
        </w:rPr>
        <w:t>Association of miRNA biomarkers with clinical variables.</w:t>
      </w:r>
      <w:proofErr w:type="gramEnd"/>
      <w:r w:rsidR="00E82554" w:rsidRPr="00E82554">
        <w:rPr>
          <w:rFonts w:cs="Arial"/>
          <w:sz w:val="20"/>
          <w:szCs w:val="20"/>
        </w:rPr>
        <w:t xml:space="preserve">  Biomarkers are ranked by Tobit model estimate </w:t>
      </w:r>
      <w:r w:rsidR="00E82554" w:rsidRPr="00E82554">
        <w:rPr>
          <w:rFonts w:cs="Arial"/>
          <w:i/>
          <w:sz w:val="20"/>
          <w:szCs w:val="20"/>
        </w:rPr>
        <w:t>P</w:t>
      </w:r>
      <w:r w:rsidR="00E82554" w:rsidRPr="00E82554">
        <w:rPr>
          <w:rFonts w:cs="Arial"/>
          <w:sz w:val="20"/>
          <w:szCs w:val="20"/>
        </w:rPr>
        <w:t xml:space="preserve">-value (difference in mean expression between bladder cancer cases and controls). </w:t>
      </w:r>
      <w:proofErr w:type="gramStart"/>
      <w:r w:rsidR="00E82554" w:rsidRPr="00E82554">
        <w:rPr>
          <w:rFonts w:cs="Arial"/>
          <w:sz w:val="20"/>
          <w:szCs w:val="20"/>
        </w:rPr>
        <w:t>Hematuria; association with gross hematuria.</w:t>
      </w:r>
      <w:proofErr w:type="gramEnd"/>
      <w:r w:rsidR="00E82554" w:rsidRPr="00E82554">
        <w:rPr>
          <w:rFonts w:cs="Arial"/>
          <w:sz w:val="20"/>
          <w:szCs w:val="20"/>
        </w:rPr>
        <w:t xml:space="preserve"> </w:t>
      </w:r>
      <w:proofErr w:type="gramStart"/>
      <w:r w:rsidR="00E82554" w:rsidRPr="00E82554">
        <w:rPr>
          <w:rFonts w:cs="Arial"/>
          <w:sz w:val="20"/>
          <w:szCs w:val="20"/>
        </w:rPr>
        <w:t>Grade; association with high-grade versus low grade.</w:t>
      </w:r>
      <w:proofErr w:type="gramEnd"/>
      <w:r w:rsidR="00E82554" w:rsidRPr="00E82554">
        <w:rPr>
          <w:rFonts w:cs="Arial"/>
          <w:sz w:val="20"/>
          <w:szCs w:val="20"/>
        </w:rPr>
        <w:t xml:space="preserve"> Muscle-invasive disease; stage information grouped (non-invasive stages Tis, Ta, T1 versus invasive stages T2, T3).</w:t>
      </w:r>
      <w:bookmarkStart w:id="0" w:name="_GoBack"/>
    </w:p>
    <w:p w14:paraId="066EE0CE" w14:textId="77777777" w:rsidR="00AD38A6" w:rsidRDefault="00AD38A6" w:rsidP="00BD29E7">
      <w:pPr>
        <w:rPr>
          <w:sz w:val="18"/>
        </w:rPr>
      </w:pPr>
    </w:p>
    <w:tbl>
      <w:tblPr>
        <w:tblW w:w="1439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740"/>
        <w:gridCol w:w="850"/>
        <w:gridCol w:w="1033"/>
        <w:gridCol w:w="1007"/>
        <w:gridCol w:w="1033"/>
        <w:gridCol w:w="1007"/>
        <w:gridCol w:w="992"/>
        <w:gridCol w:w="968"/>
        <w:gridCol w:w="992"/>
        <w:gridCol w:w="968"/>
        <w:gridCol w:w="972"/>
        <w:gridCol w:w="948"/>
        <w:gridCol w:w="952"/>
        <w:gridCol w:w="928"/>
      </w:tblGrid>
      <w:tr w:rsidR="00AD38A6" w:rsidRPr="00AD38A6" w14:paraId="763253D1" w14:textId="77777777" w:rsidTr="00AD38A6">
        <w:trPr>
          <w:trHeight w:val="38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41222D83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8E0B7" w14:textId="77777777" w:rsidR="00AD38A6" w:rsidRPr="00AD38A6" w:rsidRDefault="00AD38A6" w:rsidP="00AD38A6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11BC6D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Bladder Cancer</w:t>
            </w:r>
          </w:p>
        </w:tc>
        <w:tc>
          <w:tcPr>
            <w:tcW w:w="2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6350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Hematuria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CB300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Grad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BF706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uscle Invasive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04380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A4052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Sex</w:t>
            </w:r>
          </w:p>
        </w:tc>
      </w:tr>
      <w:tr w:rsidR="00AD38A6" w:rsidRPr="00AD38A6" w14:paraId="53E6E9E4" w14:textId="77777777" w:rsidTr="00AD38A6">
        <w:trPr>
          <w:trHeight w:val="46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66474" w14:textId="77777777" w:rsidR="00AD38A6" w:rsidRPr="00AD38A6" w:rsidRDefault="00AD38A6" w:rsidP="002F75A4">
            <w:pPr>
              <w:ind w:firstLineChars="100" w:firstLine="161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miR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85C6D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AB </w:t>
            </w: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br/>
              <w:t>Assay ID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EBAD4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25353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357D1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Estimate 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CBD67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ACF0B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Estimate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59C6E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F1414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Estimate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4796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3D4D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Estimate 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99DE5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B3BC0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 xml:space="preserve">Estimate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FB41" w14:textId="77777777" w:rsidR="00AD38A6" w:rsidRPr="00AD38A6" w:rsidRDefault="00AD38A6" w:rsidP="00AD38A6">
            <w:pPr>
              <w:jc w:val="center"/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AD38A6" w:rsidRPr="00AD38A6" w14:paraId="788B554F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C4A4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40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A83D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3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EBC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2ECF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50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7D2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7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B2A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6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C18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809B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7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E83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406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81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3D0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1E2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47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660E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DBA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68E-01</w:t>
            </w:r>
          </w:p>
        </w:tc>
      </w:tr>
      <w:tr w:rsidR="00AD38A6" w:rsidRPr="00AD38A6" w14:paraId="495087EB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B342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42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B2B0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35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B6E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86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85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8A9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9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D2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8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26E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7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3F0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FA9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6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578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56E-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C17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C46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32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B3A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DAA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80E-01</w:t>
            </w:r>
          </w:p>
        </w:tc>
      </w:tr>
      <w:tr w:rsidR="00AD38A6" w:rsidRPr="00AD38A6" w14:paraId="47B409A4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2C3F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99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399D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4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815D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040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49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9C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A8F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1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4A9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5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6D8B57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01E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0AF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33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D082A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76E-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D68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FEDA6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06E-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269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1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EC5CE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90E-03</w:t>
            </w:r>
          </w:p>
        </w:tc>
      </w:tr>
      <w:tr w:rsidR="00AD38A6" w:rsidRPr="00AD38A6" w14:paraId="7C476156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B39D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8279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3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402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530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23E-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AD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64E7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2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B75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37B7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2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A13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365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29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513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977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27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D7A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7A2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40E-01</w:t>
            </w:r>
          </w:p>
        </w:tc>
      </w:tr>
      <w:tr w:rsidR="00AD38A6" w:rsidRPr="00AD38A6" w14:paraId="254A868E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0B2A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2BE3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4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974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E4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2E-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CCF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1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083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9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D49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579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C7D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85B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02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3B3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358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94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4A5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0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00AC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34E-01</w:t>
            </w:r>
          </w:p>
        </w:tc>
      </w:tr>
      <w:tr w:rsidR="00AD38A6" w:rsidRPr="00AD38A6" w14:paraId="24C6F188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8BEA4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0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773D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2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3AF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434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17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0F0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7DF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9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972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EF7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1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6D7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41C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38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371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AE3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96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62E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7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B86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39E-01</w:t>
            </w:r>
          </w:p>
        </w:tc>
      </w:tr>
      <w:tr w:rsidR="00AD38A6" w:rsidRPr="00AD38A6" w14:paraId="3407DD4D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A507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06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E757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3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E0B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01D9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50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9BA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2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0F1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9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AB7E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75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B94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115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1F0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69E-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3DD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491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1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B55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A6B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04E-01</w:t>
            </w:r>
          </w:p>
        </w:tc>
      </w:tr>
      <w:tr w:rsidR="00AD38A6" w:rsidRPr="00AD38A6" w14:paraId="28B5733E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A180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6CC4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8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56B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7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CD0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60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0BC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7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3AB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9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913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6.04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8B1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67C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1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A7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70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1C3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868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34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EDD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8.1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F97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11E-01</w:t>
            </w:r>
          </w:p>
        </w:tc>
      </w:tr>
      <w:tr w:rsidR="00AD38A6" w:rsidRPr="00AD38A6" w14:paraId="682BCB4F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C96B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FB0A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40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A16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9909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19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C67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1.14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C17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08E6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E510B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96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096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F5E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27E-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729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0CF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06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A6A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AB6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31E-01</w:t>
            </w:r>
          </w:p>
        </w:tc>
      </w:tr>
      <w:tr w:rsidR="00AD38A6" w:rsidRPr="00AD38A6" w14:paraId="13BB841E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92AD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8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F627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5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010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084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30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DE5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731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7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EC8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2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F9A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1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F96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6CD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7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4E5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DF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19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7B5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625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92E-01</w:t>
            </w:r>
          </w:p>
        </w:tc>
      </w:tr>
      <w:tr w:rsidR="00AD38A6" w:rsidRPr="00AD38A6" w14:paraId="324C6B1C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2494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05A6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4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A0E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769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56E-0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123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FB62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1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C3E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BD2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1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5BA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6E63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40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B00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296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24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0A0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E40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76E-01</w:t>
            </w:r>
          </w:p>
        </w:tc>
      </w:tr>
      <w:tr w:rsidR="00AD38A6" w:rsidRPr="00AD38A6" w14:paraId="56D9C86C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DC1A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9D80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33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F8F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D24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2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6B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1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B86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0CC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F5F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7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778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EA8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10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57D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DA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93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FD8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1F4D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93E-01</w:t>
            </w:r>
          </w:p>
        </w:tc>
      </w:tr>
      <w:tr w:rsidR="00AD38A6" w:rsidRPr="00AD38A6" w14:paraId="332FAD7A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B08C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6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D87A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16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B6A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377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71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EA6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3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BD5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7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A9A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9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D0A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9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4DB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38E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27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EFA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A02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80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EFB7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2BAA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53E-01</w:t>
            </w:r>
          </w:p>
        </w:tc>
      </w:tr>
      <w:tr w:rsidR="00AD38A6" w:rsidRPr="00AD38A6" w14:paraId="60B4B47F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F11E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F6E6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16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97B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303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23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1EB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60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08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7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4A8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F69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2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447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C63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70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B9E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3E1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73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E54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DF3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40E-01</w:t>
            </w:r>
          </w:p>
        </w:tc>
      </w:tr>
      <w:tr w:rsidR="00AD38A6" w:rsidRPr="00AD38A6" w14:paraId="04C3A14F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52B8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0381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3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619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2BF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75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0A8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1.10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38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97E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65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E5D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40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504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7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B89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7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676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E5E6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49E-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141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EC2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01E-01</w:t>
            </w:r>
          </w:p>
        </w:tc>
      </w:tr>
      <w:tr w:rsidR="00AD38A6" w:rsidRPr="00AD38A6" w14:paraId="2315F6B1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F5B7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4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5927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13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07A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883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43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408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DA05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6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D18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944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D01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1FA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27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013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2A53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87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5A6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4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852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9E-01</w:t>
            </w:r>
          </w:p>
        </w:tc>
      </w:tr>
      <w:tr w:rsidR="00AD38A6" w:rsidRPr="00AD38A6" w14:paraId="775CAA6F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A484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30a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28FB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F48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ECF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60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4E0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CA1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6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F8B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1.0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7F1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4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68F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1.1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6E78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2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EBA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5BC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76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053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B91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45E-01</w:t>
            </w:r>
          </w:p>
        </w:tc>
      </w:tr>
      <w:tr w:rsidR="00AD38A6" w:rsidRPr="00AD38A6" w14:paraId="777C6D97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4BCD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CB77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3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85D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B13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62E-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625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4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C26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7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D92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08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A0B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433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2C3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21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D2E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6E0F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90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17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4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5F1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32E-01</w:t>
            </w:r>
          </w:p>
        </w:tc>
      </w:tr>
      <w:tr w:rsidR="00AD38A6" w:rsidRPr="00AD38A6" w14:paraId="17581FC2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3170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91FE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61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44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EE7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4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686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FAD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5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695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3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266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7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754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684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88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421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E98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24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FDC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3.02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E96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22E-01</w:t>
            </w:r>
          </w:p>
        </w:tc>
      </w:tr>
      <w:tr w:rsidR="00AD38A6" w:rsidRPr="00AD38A6" w14:paraId="439C8C96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1012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5E07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0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041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3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BA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9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B5F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0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430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9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76B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3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611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0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8CA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3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AB74F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95E-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9A9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C7B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81E-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171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7B6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96E-01</w:t>
            </w:r>
          </w:p>
        </w:tc>
      </w:tr>
      <w:tr w:rsidR="00AD38A6" w:rsidRPr="00AD38A6" w14:paraId="63E793B3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277D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CDCF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4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718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9D5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3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1B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29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87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0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121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4AE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0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845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6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15C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13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967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46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89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298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03C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23E-01</w:t>
            </w:r>
          </w:p>
        </w:tc>
      </w:tr>
      <w:tr w:rsidR="00AD38A6" w:rsidRPr="00AD38A6" w14:paraId="5C802E61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32E3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42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F07C7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13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4AE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C2F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03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039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1.1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1FEA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73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691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97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2FCE2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2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765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24E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3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326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438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71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6F2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092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25E-01</w:t>
            </w:r>
          </w:p>
        </w:tc>
      </w:tr>
      <w:tr w:rsidR="00AD38A6" w:rsidRPr="00AD38A6" w14:paraId="47614D28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19D4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9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A4A6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09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247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7B0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84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3DB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799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6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3CB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294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0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642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2FF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90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DE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FCD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95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D65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3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771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47E-01</w:t>
            </w:r>
          </w:p>
        </w:tc>
      </w:tr>
      <w:tr w:rsidR="00AD38A6" w:rsidRPr="00AD38A6" w14:paraId="03650FB0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C527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7044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21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75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594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16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BF2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5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42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0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FC8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740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3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B70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F94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00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11E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D2B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88D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4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9B22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98E-02</w:t>
            </w:r>
          </w:p>
        </w:tc>
      </w:tr>
      <w:tr w:rsidR="00AD38A6" w:rsidRPr="00AD38A6" w14:paraId="35661B62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9446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81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2A41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11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DDE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A13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47E-0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548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96D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8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254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C0B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2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379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AFA9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37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33D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C54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73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DAE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C7D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65E-02</w:t>
            </w:r>
          </w:p>
        </w:tc>
      </w:tr>
      <w:tr w:rsidR="00AD38A6" w:rsidRPr="00AD38A6" w14:paraId="42C98DEB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52BF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7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428C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9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FAE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1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6E7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09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E9C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52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5E9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7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BFC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CF0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3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858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73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92A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56E-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2D5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5B9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99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7D4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F0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85E-01</w:t>
            </w:r>
          </w:p>
        </w:tc>
      </w:tr>
      <w:tr w:rsidR="00AD38A6" w:rsidRPr="00AD38A6" w14:paraId="065804EF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530D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46b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CFC08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17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7E5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D69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0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E45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20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27F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3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B9B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A2C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34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EC8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E12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96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03B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2A9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41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DC0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6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544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3E-01</w:t>
            </w:r>
          </w:p>
        </w:tc>
      </w:tr>
      <w:tr w:rsidR="00AD38A6" w:rsidRPr="00AD38A6" w14:paraId="6150F09B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EFD4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A243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2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9CC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B61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0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59C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281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7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DDD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FD0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09A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55E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91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844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D1CAE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87E-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654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085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07E-01</w:t>
            </w:r>
          </w:p>
        </w:tc>
      </w:tr>
      <w:tr w:rsidR="00AD38A6" w:rsidRPr="00AD38A6" w14:paraId="31BB4A62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5F0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00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A89E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806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75C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194C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2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69F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2AD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7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7C10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804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6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60B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243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03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46F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33E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71E-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C0A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6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25B7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55E-02</w:t>
            </w:r>
          </w:p>
        </w:tc>
      </w:tr>
      <w:tr w:rsidR="00AD38A6" w:rsidRPr="00AD38A6" w14:paraId="17B0F249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51E3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00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6BD3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4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848F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A78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4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060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99B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9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38F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C8C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1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559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31A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58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F5E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E8F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6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545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D30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88E-01</w:t>
            </w:r>
          </w:p>
        </w:tc>
      </w:tr>
      <w:tr w:rsidR="00AD38A6" w:rsidRPr="00AD38A6" w14:paraId="5502A4C8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5FA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0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AF26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26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0AD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93C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3A7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7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C70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9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70C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20D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0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9C5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CE2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61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A7C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297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90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D93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E9F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62E-01</w:t>
            </w:r>
          </w:p>
        </w:tc>
      </w:tr>
      <w:tr w:rsidR="00AD38A6" w:rsidRPr="00AD38A6" w14:paraId="2EBC051C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86B84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324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7F24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27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7804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71A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0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731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F4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1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84F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8A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0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6C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4C8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35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2D5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28F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07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4B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5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A0C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33E-01</w:t>
            </w:r>
          </w:p>
        </w:tc>
      </w:tr>
      <w:tr w:rsidR="00AD38A6" w:rsidRPr="00AD38A6" w14:paraId="53A687E5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C9D3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9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AEDF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0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675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707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8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687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5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7D2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94B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D53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9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DF3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A512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53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E44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ECE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57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799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53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4C8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06E-01</w:t>
            </w:r>
          </w:p>
        </w:tc>
      </w:tr>
      <w:tr w:rsidR="00AD38A6" w:rsidRPr="00AD38A6" w14:paraId="7957E71C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4684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06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0620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2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E11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765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69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B86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3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59D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8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F10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AF2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9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FAF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2F4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18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696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E61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42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FCD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53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3FD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11E-01</w:t>
            </w:r>
          </w:p>
        </w:tc>
      </w:tr>
      <w:tr w:rsidR="00AD38A6" w:rsidRPr="00AD38A6" w14:paraId="1E524433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179B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67A9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36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636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2A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01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CE9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5B1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7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64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04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6D0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E66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24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127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60E-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AA7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0F5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14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801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4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371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3E-01</w:t>
            </w:r>
          </w:p>
        </w:tc>
      </w:tr>
      <w:tr w:rsidR="00AD38A6" w:rsidRPr="00AD38A6" w14:paraId="332CA143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F2002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99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181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00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277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E5C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20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220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95F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4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6D9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8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D2F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3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D51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4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0C4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72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BEA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F5F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9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BA0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28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BDE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98E-01</w:t>
            </w:r>
          </w:p>
        </w:tc>
      </w:tr>
      <w:tr w:rsidR="00AD38A6" w:rsidRPr="00AD38A6" w14:paraId="59990940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51DB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40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1DD5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34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395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901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40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E75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1A4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0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BA4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0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7B479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97E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CAE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0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696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59E-0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213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B09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3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A11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27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77E-01</w:t>
            </w:r>
          </w:p>
        </w:tc>
      </w:tr>
      <w:tr w:rsidR="00AD38A6" w:rsidRPr="00AD38A6" w14:paraId="6C656AA4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D45C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491-5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ADC7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8105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9BC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53F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56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198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60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028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9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BEE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1B3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6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573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95F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26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45C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2BDE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27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0B8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6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4EF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51E-02</w:t>
            </w:r>
          </w:p>
        </w:tc>
      </w:tr>
      <w:tr w:rsidR="00AD38A6" w:rsidRPr="00AD38A6" w14:paraId="76FC89A1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FAA9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5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A39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25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725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E8F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04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539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A3A6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1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33C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2.2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E8C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32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F16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76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58E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89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6C0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7D9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33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D7A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1.2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504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89E-01</w:t>
            </w:r>
          </w:p>
        </w:tc>
      </w:tr>
      <w:tr w:rsidR="00AD38A6" w:rsidRPr="00AD38A6" w14:paraId="0C5D2625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D249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671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80A79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43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702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DB8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04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26A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E51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86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DE8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10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B0D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4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131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59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B4F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03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76D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13C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66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EAD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02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337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35E-01</w:t>
            </w:r>
          </w:p>
        </w:tc>
      </w:tr>
      <w:tr w:rsidR="00AD38A6" w:rsidRPr="00AD38A6" w14:paraId="06CA2CB3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03D9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94B0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38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23B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0B9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E5A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98F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31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901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204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5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91B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4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2F2F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94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293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753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90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000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69A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45E-01</w:t>
            </w:r>
          </w:p>
        </w:tc>
      </w:tr>
      <w:tr w:rsidR="00AD38A6" w:rsidRPr="00AD38A6" w14:paraId="4526EC61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7A44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339-3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2EC3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2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C13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219D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17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366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C2B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19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05D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32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637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14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F1C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9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C95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47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0613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C21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96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FF9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1AC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20E-01</w:t>
            </w:r>
          </w:p>
        </w:tc>
      </w:tr>
      <w:tr w:rsidR="00AD38A6" w:rsidRPr="00AD38A6" w14:paraId="111F1C55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25E6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1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A82C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13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5BA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504F2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17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84C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B13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28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BB67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D0F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20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9C9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C0B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30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1C5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638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69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88F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F0B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53E-01</w:t>
            </w:r>
          </w:p>
        </w:tc>
      </w:tr>
      <w:tr w:rsidR="00AD38A6" w:rsidRPr="00AD38A6" w14:paraId="5C43A2DA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B4EE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00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F651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36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2B9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AE3A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31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56C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81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EE6E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15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EAB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0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73B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1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BEAD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C25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85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9F7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E2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90E-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87F0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68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CF217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3.15E-03</w:t>
            </w:r>
          </w:p>
        </w:tc>
      </w:tr>
      <w:tr w:rsidR="00AD38A6" w:rsidRPr="00AD38A6" w14:paraId="3FC360EA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B9F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let-7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4CA3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9544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0D2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D92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56E-0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7F4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66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16B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23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6CC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30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09A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1.47E-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1837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8CEB1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93E-0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5EE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8E79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92E-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879B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2.7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226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57E-02</w:t>
            </w:r>
          </w:p>
        </w:tc>
      </w:tr>
      <w:tr w:rsidR="00AD38A6" w:rsidRPr="00AD38A6" w14:paraId="1F64E91F" w14:textId="77777777" w:rsidTr="00AD38A6">
        <w:trPr>
          <w:trHeight w:val="200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9D902" w14:textId="77777777" w:rsidR="00AD38A6" w:rsidRPr="00AD38A6" w:rsidRDefault="00AD38A6" w:rsidP="00AD38A6">
            <w:pPr>
              <w:ind w:firstLineChars="100" w:firstLine="160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hsa-miR-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70011" w14:textId="77777777" w:rsidR="00AD38A6" w:rsidRPr="00AD38A6" w:rsidRDefault="00AD38A6" w:rsidP="00AD38A6">
            <w:pPr>
              <w:jc w:val="right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37309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A339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9F02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8.19E-01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F39AC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611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7.67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D6E86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C2E0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4.71E-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1EE0F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68865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5.89E-0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B677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CA208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9.63E-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10564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AA2A" w14:textId="77777777" w:rsidR="00AD38A6" w:rsidRPr="00AD38A6" w:rsidRDefault="00AD38A6" w:rsidP="00AD38A6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D38A6">
              <w:rPr>
                <w:rFonts w:eastAsia="Times New Roman" w:cs="Arial"/>
                <w:color w:val="000000"/>
                <w:sz w:val="16"/>
                <w:szCs w:val="16"/>
              </w:rPr>
              <w:t>6.51E-01</w:t>
            </w:r>
          </w:p>
        </w:tc>
      </w:tr>
    </w:tbl>
    <w:p w14:paraId="03DD25D8" w14:textId="77777777" w:rsidR="00AD38A6" w:rsidRPr="00BD29E7" w:rsidRDefault="00AD38A6" w:rsidP="00BD29E7">
      <w:pPr>
        <w:rPr>
          <w:sz w:val="18"/>
        </w:rPr>
      </w:pPr>
    </w:p>
    <w:sectPr w:rsidR="00AD38A6" w:rsidRPr="00BD29E7" w:rsidSect="002F75A4">
      <w:pgSz w:w="15840" w:h="12240" w:orient="landscape"/>
      <w:pgMar w:top="450" w:right="851" w:bottom="450" w:left="851" w:header="567" w:footer="567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9E7"/>
    <w:rsid w:val="000D717D"/>
    <w:rsid w:val="000E516A"/>
    <w:rsid w:val="00125A47"/>
    <w:rsid w:val="00162BCF"/>
    <w:rsid w:val="0028431F"/>
    <w:rsid w:val="002F75A4"/>
    <w:rsid w:val="004C1A17"/>
    <w:rsid w:val="00AD38A6"/>
    <w:rsid w:val="00B3601D"/>
    <w:rsid w:val="00BD29E7"/>
    <w:rsid w:val="00BD5027"/>
    <w:rsid w:val="00DF390D"/>
    <w:rsid w:val="00E825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59DEE7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Arial" w:hAnsi="Arial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58</Words>
  <Characters>4892</Characters>
  <Application>Microsoft Office Word</Application>
  <DocSecurity>0</DocSecurity>
  <Lines>40</Lines>
  <Paragraphs>11</Paragraphs>
  <ScaleCrop>false</ScaleCrop>
  <Company/>
  <LinksUpToDate>false</LinksUpToDate>
  <CharactersWithSpaces>5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Steven  Goodison</cp:lastModifiedBy>
  <cp:revision>4</cp:revision>
  <cp:lastPrinted>2016-07-31T22:22:00Z</cp:lastPrinted>
  <dcterms:created xsi:type="dcterms:W3CDTF">2016-08-02T02:44:00Z</dcterms:created>
  <dcterms:modified xsi:type="dcterms:W3CDTF">2016-08-02T15:36:00Z</dcterms:modified>
</cp:coreProperties>
</file>